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77545" w14:textId="026527B9" w:rsidR="00690AB0" w:rsidRDefault="00301B46" w:rsidP="00DC0A1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</w:t>
      </w:r>
      <w:r w:rsidR="00690AB0">
        <w:rPr>
          <w:rFonts w:ascii="Arial" w:hAnsi="Arial" w:cs="Arial"/>
          <w:b/>
        </w:rPr>
        <w:t>igure</w:t>
      </w:r>
      <w:r w:rsidR="00E05B8A">
        <w:rPr>
          <w:rFonts w:ascii="Arial" w:hAnsi="Arial" w:cs="Arial"/>
          <w:b/>
        </w:rPr>
        <w:t xml:space="preserve"> 9</w:t>
      </w:r>
      <w:r w:rsidR="0072168B">
        <w:rPr>
          <w:rFonts w:ascii="Arial" w:hAnsi="Arial" w:cs="Arial"/>
          <w:b/>
        </w:rPr>
        <w:t xml:space="preserve">. </w:t>
      </w:r>
      <w:r w:rsidR="0072168B" w:rsidRPr="0072168B">
        <w:rPr>
          <w:rFonts w:ascii="Arial" w:hAnsi="Arial" w:cs="Arial"/>
        </w:rPr>
        <w:t>Effects on MIE splicing is not due to block in progression of virus replication.</w:t>
      </w:r>
      <w:r w:rsidR="00774FB6">
        <w:rPr>
          <w:rFonts w:ascii="Arial" w:hAnsi="Arial" w:cs="Arial"/>
        </w:rPr>
        <w:t xml:space="preserve"> (A) Western blot from figure 2B showing virus protein levels following VCP knockdown (B)</w:t>
      </w:r>
      <w:r w:rsidR="0072168B">
        <w:rPr>
          <w:rFonts w:ascii="Arial" w:hAnsi="Arial" w:cs="Arial"/>
          <w:b/>
        </w:rPr>
        <w:t xml:space="preserve"> </w:t>
      </w:r>
      <w:r w:rsidR="0072168B" w:rsidRPr="0072168B">
        <w:rPr>
          <w:rFonts w:ascii="Arial" w:hAnsi="Arial" w:cs="Arial"/>
        </w:rPr>
        <w:t xml:space="preserve">Virus </w:t>
      </w:r>
      <w:r w:rsidR="00774FB6">
        <w:rPr>
          <w:rFonts w:ascii="Arial" w:hAnsi="Arial" w:cs="Arial"/>
        </w:rPr>
        <w:t>prote</w:t>
      </w:r>
      <w:r w:rsidR="0072168B">
        <w:rPr>
          <w:rFonts w:ascii="Arial" w:hAnsi="Arial" w:cs="Arial"/>
        </w:rPr>
        <w:t>in</w:t>
      </w:r>
      <w:r w:rsidR="0072168B" w:rsidRPr="0072168B">
        <w:rPr>
          <w:rFonts w:ascii="Arial" w:hAnsi="Arial" w:cs="Arial"/>
        </w:rPr>
        <w:t xml:space="preserve"> expression</w:t>
      </w:r>
      <w:r w:rsidR="0072168B">
        <w:rPr>
          <w:rFonts w:ascii="Arial" w:hAnsi="Arial" w:cs="Arial"/>
        </w:rPr>
        <w:t xml:space="preserve"> following inhibition of virus replication with ganciclovir</w:t>
      </w:r>
      <w:r w:rsidR="00774FB6">
        <w:rPr>
          <w:rFonts w:ascii="Arial" w:hAnsi="Arial" w:cs="Arial"/>
        </w:rPr>
        <w:t>.</w:t>
      </w:r>
      <w:r w:rsidR="0072168B">
        <w:rPr>
          <w:rFonts w:ascii="Arial" w:hAnsi="Arial" w:cs="Arial"/>
        </w:rPr>
        <w:t xml:space="preserve"> </w:t>
      </w:r>
      <w:r w:rsidR="00774FB6">
        <w:rPr>
          <w:rFonts w:ascii="Arial" w:hAnsi="Arial" w:cs="Arial"/>
        </w:rPr>
        <w:t>(C)</w:t>
      </w:r>
      <w:r w:rsidR="00EC2BB3">
        <w:rPr>
          <w:rFonts w:ascii="Arial" w:hAnsi="Arial" w:cs="Arial"/>
        </w:rPr>
        <w:t xml:space="preserve"> </w:t>
      </w:r>
      <w:r w:rsidR="00774FB6">
        <w:rPr>
          <w:rFonts w:ascii="Arial" w:hAnsi="Arial" w:cs="Arial"/>
        </w:rPr>
        <w:t>Quantification of difference in IE1 protein levels between knockdown of VCP versus ganciclovir</w:t>
      </w:r>
      <w:r w:rsidR="008955E7">
        <w:rPr>
          <w:rFonts w:ascii="Arial" w:hAnsi="Arial" w:cs="Arial"/>
        </w:rPr>
        <w:t xml:space="preserve"> treatment</w:t>
      </w:r>
      <w:r w:rsidR="00774FB6">
        <w:rPr>
          <w:rFonts w:ascii="Arial" w:hAnsi="Arial" w:cs="Arial"/>
        </w:rPr>
        <w:t>.</w:t>
      </w:r>
      <w:r w:rsidR="008955E7">
        <w:rPr>
          <w:rFonts w:ascii="Arial" w:hAnsi="Arial" w:cs="Arial"/>
        </w:rPr>
        <w:t xml:space="preserve"> Quantification is compared to negative control for each time point.</w:t>
      </w:r>
      <w:r w:rsidR="00774FB6">
        <w:rPr>
          <w:rFonts w:ascii="Arial" w:hAnsi="Arial" w:cs="Arial"/>
        </w:rPr>
        <w:t xml:space="preserve"> (D) </w:t>
      </w:r>
      <w:r w:rsidR="005865B5">
        <w:rPr>
          <w:rFonts w:ascii="Arial" w:hAnsi="Arial" w:cs="Arial"/>
        </w:rPr>
        <w:t>Relative IE1 and IE2 transcript levels normalised to MIE shared exons. Levels were determined by qRT-PCR using primer prbes specific to exon 1 to 3, exon 4 or exon 5. Exon 4 and 5 levels were then normalised to exon 1-3</w:t>
      </w:r>
      <w:r w:rsidR="00B2630B">
        <w:rPr>
          <w:rFonts w:ascii="Arial" w:hAnsi="Arial" w:cs="Arial"/>
        </w:rPr>
        <w:t xml:space="preserve"> for VCP knockdown cells (</w:t>
      </w:r>
      <w:r w:rsidR="00F70A6B">
        <w:rPr>
          <w:rFonts w:ascii="Arial" w:hAnsi="Arial" w:cs="Arial"/>
        </w:rPr>
        <w:t>E</w:t>
      </w:r>
      <w:bookmarkStart w:id="0" w:name="_GoBack"/>
      <w:bookmarkEnd w:id="0"/>
      <w:r w:rsidR="00B2630B">
        <w:rPr>
          <w:rFonts w:ascii="Arial" w:hAnsi="Arial" w:cs="Arial"/>
        </w:rPr>
        <w:t>) or cells treated with Ganciclovir (5</w:t>
      </w:r>
      <w:r w:rsidR="00B2630B" w:rsidRPr="00B2630B">
        <w:rPr>
          <w:rFonts w:ascii="Symbol" w:hAnsi="Symbol" w:cs="Arial"/>
        </w:rPr>
        <w:t></w:t>
      </w:r>
      <w:r w:rsidR="00B2630B">
        <w:rPr>
          <w:rFonts w:ascii="Arial" w:hAnsi="Arial" w:cs="Arial"/>
        </w:rPr>
        <w:t>M).</w:t>
      </w:r>
    </w:p>
    <w:p w14:paraId="1E2DDDC3" w14:textId="788C09E3" w:rsidR="00690AB0" w:rsidRDefault="00690AB0" w:rsidP="00DC0A15">
      <w:pPr>
        <w:spacing w:line="480" w:lineRule="auto"/>
        <w:jc w:val="both"/>
        <w:rPr>
          <w:rFonts w:ascii="Arial" w:hAnsi="Arial" w:cs="Arial"/>
          <w:b/>
        </w:rPr>
      </w:pPr>
      <w:r w:rsidRPr="00690AB0">
        <w:rPr>
          <w:rFonts w:ascii="Arial" w:hAnsi="Arial" w:cs="Arial"/>
          <w:b/>
          <w:noProof/>
          <w:lang w:eastAsia="zh-TW"/>
        </w:rPr>
        <w:drawing>
          <wp:inline distT="0" distB="0" distL="0" distR="0" wp14:anchorId="5FC454BD" wp14:editId="3AFC2BB7">
            <wp:extent cx="4555895" cy="3923859"/>
            <wp:effectExtent l="0" t="0" r="0" b="0"/>
            <wp:docPr id="1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895" cy="392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55BE8" w14:textId="738B7532" w:rsidR="00690AB0" w:rsidRDefault="005865B5" w:rsidP="00DC0A15">
      <w:pPr>
        <w:spacing w:line="480" w:lineRule="auto"/>
        <w:jc w:val="both"/>
        <w:rPr>
          <w:rFonts w:ascii="Arial" w:hAnsi="Arial" w:cs="Arial"/>
          <w:b/>
        </w:rPr>
      </w:pPr>
      <w:r w:rsidRPr="005865B5">
        <w:rPr>
          <w:rFonts w:ascii="Arial" w:hAnsi="Arial" w:cs="Arial"/>
          <w:b/>
          <w:noProof/>
          <w:lang w:eastAsia="zh-TW"/>
        </w:rPr>
        <w:drawing>
          <wp:inline distT="0" distB="0" distL="0" distR="0" wp14:anchorId="6F350833" wp14:editId="7F2C5C05">
            <wp:extent cx="6512109" cy="1583495"/>
            <wp:effectExtent l="0" t="0" r="0" b="0"/>
            <wp:docPr id="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2109" cy="158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54E6F" w14:textId="77777777" w:rsidR="005D233E" w:rsidRDefault="005D233E" w:rsidP="00DC0A15">
      <w:pPr>
        <w:spacing w:line="480" w:lineRule="auto"/>
        <w:jc w:val="both"/>
        <w:rPr>
          <w:rFonts w:ascii="Arial" w:hAnsi="Arial" w:cs="Arial"/>
          <w:b/>
        </w:rPr>
      </w:pPr>
    </w:p>
    <w:sectPr w:rsidR="005D233E" w:rsidSect="00501EA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33"/>
    <w:rsid w:val="0006480A"/>
    <w:rsid w:val="00077481"/>
    <w:rsid w:val="000E1B33"/>
    <w:rsid w:val="00122BD2"/>
    <w:rsid w:val="00127B7C"/>
    <w:rsid w:val="001358B9"/>
    <w:rsid w:val="001624AE"/>
    <w:rsid w:val="001B7D6F"/>
    <w:rsid w:val="00200097"/>
    <w:rsid w:val="00200A64"/>
    <w:rsid w:val="00220FE6"/>
    <w:rsid w:val="00225883"/>
    <w:rsid w:val="0025467F"/>
    <w:rsid w:val="00257BAF"/>
    <w:rsid w:val="00287E99"/>
    <w:rsid w:val="002D42C0"/>
    <w:rsid w:val="00301B46"/>
    <w:rsid w:val="00324CA2"/>
    <w:rsid w:val="003814F7"/>
    <w:rsid w:val="003822F1"/>
    <w:rsid w:val="003A1331"/>
    <w:rsid w:val="003B618F"/>
    <w:rsid w:val="003C6A14"/>
    <w:rsid w:val="003E52AC"/>
    <w:rsid w:val="003F0E8B"/>
    <w:rsid w:val="004449B7"/>
    <w:rsid w:val="004633F4"/>
    <w:rsid w:val="004A45EF"/>
    <w:rsid w:val="00501EA2"/>
    <w:rsid w:val="005865B5"/>
    <w:rsid w:val="00596184"/>
    <w:rsid w:val="005A45E9"/>
    <w:rsid w:val="005C4DE6"/>
    <w:rsid w:val="005D233E"/>
    <w:rsid w:val="00690AB0"/>
    <w:rsid w:val="0072168B"/>
    <w:rsid w:val="00736492"/>
    <w:rsid w:val="00764FD1"/>
    <w:rsid w:val="00774FB6"/>
    <w:rsid w:val="00775FDD"/>
    <w:rsid w:val="00796872"/>
    <w:rsid w:val="007D76B0"/>
    <w:rsid w:val="00802719"/>
    <w:rsid w:val="0083489C"/>
    <w:rsid w:val="00844F41"/>
    <w:rsid w:val="00876B5A"/>
    <w:rsid w:val="008955E7"/>
    <w:rsid w:val="008A664F"/>
    <w:rsid w:val="008A67A4"/>
    <w:rsid w:val="008B7C1A"/>
    <w:rsid w:val="008C1FC7"/>
    <w:rsid w:val="008D6E19"/>
    <w:rsid w:val="00960E9C"/>
    <w:rsid w:val="009A7425"/>
    <w:rsid w:val="009B14DC"/>
    <w:rsid w:val="009D34FF"/>
    <w:rsid w:val="00B22D3F"/>
    <w:rsid w:val="00B2630B"/>
    <w:rsid w:val="00B42BC1"/>
    <w:rsid w:val="00B440AB"/>
    <w:rsid w:val="00B64CFC"/>
    <w:rsid w:val="00B81454"/>
    <w:rsid w:val="00BB7D6B"/>
    <w:rsid w:val="00BC16D8"/>
    <w:rsid w:val="00BE1079"/>
    <w:rsid w:val="00BE2D68"/>
    <w:rsid w:val="00C602CB"/>
    <w:rsid w:val="00C92675"/>
    <w:rsid w:val="00CB240C"/>
    <w:rsid w:val="00CD6908"/>
    <w:rsid w:val="00D47E2C"/>
    <w:rsid w:val="00D57958"/>
    <w:rsid w:val="00D81D17"/>
    <w:rsid w:val="00DA1FD7"/>
    <w:rsid w:val="00DA2212"/>
    <w:rsid w:val="00DB424B"/>
    <w:rsid w:val="00DC0A15"/>
    <w:rsid w:val="00E040ED"/>
    <w:rsid w:val="00E05B8A"/>
    <w:rsid w:val="00EC2BB3"/>
    <w:rsid w:val="00F429FF"/>
    <w:rsid w:val="00F55133"/>
    <w:rsid w:val="00F70A6B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91D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6B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0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rendergast</dc:creator>
  <cp:lastModifiedBy>LIN Oliver</cp:lastModifiedBy>
  <cp:revision>3</cp:revision>
  <dcterms:created xsi:type="dcterms:W3CDTF">2017-04-04T12:15:00Z</dcterms:created>
  <dcterms:modified xsi:type="dcterms:W3CDTF">2017-04-04T12:25:00Z</dcterms:modified>
</cp:coreProperties>
</file>